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47D2" w:rsidRDefault="00000000" w14:paraId="0A28F33A" w14:textId="77777777">
      <w:bookmarkStart w:name="_GoBack" w:id="0"/>
      <w:bookmarkEnd w:id="0"/>
    </w:p>
    <w:p w:rsidR="008F3B3D" w:rsidRDefault="008F3B3D" w14:paraId="6565AADE" w14:textId="77777777"/>
    <w:tbl>
      <w:tblPr>
        <w:tblStyle w:val="Grilledutableau"/>
        <w:tblW w:w="9056" w:type="dxa"/>
        <w:tblLook w:val="04A0" w:firstRow="1" w:lastRow="0" w:firstColumn="1" w:lastColumn="0" w:noHBand="0" w:noVBand="1"/>
      </w:tblPr>
      <w:tblGrid>
        <w:gridCol w:w="930"/>
        <w:gridCol w:w="848"/>
        <w:gridCol w:w="1287"/>
        <w:gridCol w:w="997"/>
        <w:gridCol w:w="819"/>
        <w:gridCol w:w="921"/>
        <w:gridCol w:w="1127"/>
        <w:gridCol w:w="1305"/>
        <w:gridCol w:w="822"/>
      </w:tblGrid>
      <w:tr w:rsidRPr="00902C39" w:rsidR="008F3B3D" w:rsidTr="5318001C" w14:paraId="44637E60" w14:textId="77777777">
        <w:trPr>
          <w:trHeight w:val="300"/>
        </w:trPr>
        <w:tc>
          <w:tcPr>
            <w:tcW w:w="930" w:type="dxa"/>
            <w:tcMar/>
          </w:tcPr>
          <w:p w:rsidRPr="00902C39" w:rsidR="008F3B3D" w:rsidP="5318001C" w:rsidRDefault="008F3B3D" w14:paraId="519F5DC7" w14:textId="77777777" w14:noSpellErr="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Mar/>
          </w:tcPr>
          <w:p w:rsidRPr="00902C39" w:rsidR="008F3B3D" w:rsidP="5318001C" w:rsidRDefault="008F3B3D" w14:paraId="69DD76B4" w14:textId="77777777" w14:noSpellErr="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s-MX"/>
              </w:rPr>
              <w:t>Control</w:t>
            </w:r>
          </w:p>
        </w:tc>
        <w:tc>
          <w:tcPr>
            <w:tcW w:w="1287" w:type="dxa"/>
            <w:tcMar/>
          </w:tcPr>
          <w:p w:rsidRPr="00902C39" w:rsidR="008F3B3D" w:rsidP="5318001C" w:rsidRDefault="008F3B3D" w14:paraId="701FC84E" w14:textId="77777777" w14:noSpellErr="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s-MX"/>
              </w:rPr>
              <w:t>POP125</w:t>
            </w:r>
            <w:r w:rsidRPr="5318001C" w:rsidR="5318001C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997" w:type="dxa"/>
            <w:tcMar/>
          </w:tcPr>
          <w:p w:rsidRPr="00902C39" w:rsidR="008F3B3D" w:rsidP="5318001C" w:rsidRDefault="008F3B3D" w14:paraId="0E544E47" w14:textId="77777777" w14:noSpellErr="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s-MX"/>
              </w:rPr>
              <w:t>PFAA</w:t>
            </w:r>
          </w:p>
        </w:tc>
        <w:tc>
          <w:tcPr>
            <w:tcW w:w="819" w:type="dxa"/>
            <w:tcMar/>
          </w:tcPr>
          <w:p w:rsidRPr="00902C39" w:rsidR="008F3B3D" w:rsidP="5318001C" w:rsidRDefault="008F3B3D" w14:paraId="534BA9AC" w14:textId="77777777" w14:noSpellErr="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s-MX"/>
              </w:rPr>
              <w:t>Br</w:t>
            </w:r>
          </w:p>
        </w:tc>
        <w:tc>
          <w:tcPr>
            <w:tcW w:w="921" w:type="dxa"/>
            <w:tcMar/>
          </w:tcPr>
          <w:p w:rsidRPr="00902C39" w:rsidR="008F3B3D" w:rsidP="5318001C" w:rsidRDefault="008F3B3D" w14:paraId="18B907F3" w14:textId="77777777" w14:noSpellErr="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s-MX"/>
              </w:rPr>
              <w:t>Cl</w:t>
            </w:r>
          </w:p>
        </w:tc>
        <w:tc>
          <w:tcPr>
            <w:tcW w:w="1127" w:type="dxa"/>
            <w:tcMar/>
          </w:tcPr>
          <w:p w:rsidRPr="00902C39" w:rsidR="008F3B3D" w:rsidP="5318001C" w:rsidRDefault="008F3B3D" w14:paraId="0D72AE4D" w14:textId="77777777" w14:noSpellErr="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s-MX"/>
              </w:rPr>
              <w:t>PFAA+Br</w:t>
            </w:r>
          </w:p>
        </w:tc>
        <w:tc>
          <w:tcPr>
            <w:tcW w:w="1305" w:type="dxa"/>
            <w:tcMar/>
          </w:tcPr>
          <w:p w:rsidRPr="00902C39" w:rsidR="008F3B3D" w:rsidP="5318001C" w:rsidRDefault="008F3B3D" w14:paraId="03957C38" w14:textId="77777777" w14:noSpellErr="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s-MX"/>
              </w:rPr>
              <w:t>PFAA+Cl</w:t>
            </w:r>
          </w:p>
        </w:tc>
        <w:tc>
          <w:tcPr>
            <w:tcW w:w="822" w:type="dxa"/>
            <w:tcMar/>
          </w:tcPr>
          <w:p w:rsidRPr="00902C39" w:rsidR="008F3B3D" w:rsidP="5318001C" w:rsidRDefault="008F3B3D" w14:paraId="18CB2552" w14:textId="77777777" w14:noSpellErr="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s-MX"/>
              </w:rPr>
              <w:t>Br+Cl</w:t>
            </w:r>
          </w:p>
        </w:tc>
      </w:tr>
      <w:tr w:rsidRPr="00902C39" w:rsidR="008F3B3D" w:rsidTr="5318001C" w14:paraId="39DC3AF0" w14:textId="77777777">
        <w:trPr>
          <w:trHeight w:val="300"/>
        </w:trPr>
        <w:tc>
          <w:tcPr>
            <w:tcW w:w="930" w:type="dxa"/>
            <w:tcMar/>
          </w:tcPr>
          <w:p w:rsidRPr="00902C39" w:rsidR="008F3B3D" w:rsidP="5318001C" w:rsidRDefault="008F3B3D" w14:paraId="37F3FC92" w14:textId="777777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cs="Times New Roman"/>
                <w:color w:val="000000" w:themeColor="text1" w:themeTint="FF" w:themeShade="FF"/>
                <w:sz w:val="20"/>
                <w:szCs w:val="20"/>
              </w:rPr>
              <w:t>Severe</w:t>
            </w:r>
          </w:p>
        </w:tc>
        <w:tc>
          <w:tcPr>
            <w:tcW w:w="848" w:type="dxa"/>
            <w:tcMar/>
          </w:tcPr>
          <w:p w:rsidRPr="00902C39" w:rsidR="008F3B3D" w:rsidP="5318001C" w:rsidRDefault="008F3B3D" w14:paraId="262D42C2" w14:textId="77777777" w14:noSpellErr="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Mar/>
          </w:tcPr>
          <w:p w:rsidRPr="00902C39" w:rsidR="008F3B3D" w:rsidP="5318001C" w:rsidRDefault="008F3B3D" w14:paraId="3166DE86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30±3*</w:t>
            </w:r>
          </w:p>
        </w:tc>
        <w:tc>
          <w:tcPr>
            <w:tcW w:w="997" w:type="dxa"/>
            <w:tcMar/>
          </w:tcPr>
          <w:p w:rsidRPr="00902C39" w:rsidR="008F3B3D" w:rsidP="5318001C" w:rsidRDefault="008F3B3D" w14:paraId="5273908C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11±11</w:t>
            </w:r>
          </w:p>
        </w:tc>
        <w:tc>
          <w:tcPr>
            <w:tcW w:w="819" w:type="dxa"/>
            <w:tcMar/>
          </w:tcPr>
          <w:p w:rsidRPr="00902C39" w:rsidR="008F3B3D" w:rsidP="5318001C" w:rsidRDefault="008F3B3D" w14:paraId="367D2AD8" w14:textId="77777777" w14:noSpellErr="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0</w:t>
            </w:r>
          </w:p>
        </w:tc>
        <w:tc>
          <w:tcPr>
            <w:tcW w:w="921" w:type="dxa"/>
            <w:tcMar/>
          </w:tcPr>
          <w:p w:rsidRPr="00902C39" w:rsidR="008F3B3D" w:rsidP="5318001C" w:rsidRDefault="008F3B3D" w14:paraId="7AE16E17" w14:textId="77777777" w14:noSpellErr="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0</w:t>
            </w:r>
          </w:p>
        </w:tc>
        <w:tc>
          <w:tcPr>
            <w:tcW w:w="1127" w:type="dxa"/>
            <w:tcMar/>
          </w:tcPr>
          <w:p w:rsidRPr="00902C39" w:rsidR="008F3B3D" w:rsidP="5318001C" w:rsidRDefault="008F3B3D" w14:paraId="35496F74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5±5</w:t>
            </w:r>
          </w:p>
        </w:tc>
        <w:tc>
          <w:tcPr>
            <w:tcW w:w="1305" w:type="dxa"/>
            <w:tcMar/>
          </w:tcPr>
          <w:p w:rsidRPr="00902C39" w:rsidR="008F3B3D" w:rsidP="5318001C" w:rsidRDefault="008F3B3D" w14:paraId="5D457BCC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15±15</w:t>
            </w:r>
          </w:p>
        </w:tc>
        <w:tc>
          <w:tcPr>
            <w:tcW w:w="822" w:type="dxa"/>
            <w:tcMar/>
          </w:tcPr>
          <w:p w:rsidRPr="00902C39" w:rsidR="008F3B3D" w:rsidP="5318001C" w:rsidRDefault="008F3B3D" w14:paraId="4DAB25F6" w14:textId="77777777" w14:noSpellErr="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0</w:t>
            </w:r>
          </w:p>
        </w:tc>
      </w:tr>
      <w:tr w:rsidRPr="00902C39" w:rsidR="008F3B3D" w:rsidTr="5318001C" w14:paraId="1CB9E2FC" w14:textId="77777777">
        <w:trPr>
          <w:trHeight w:val="300"/>
        </w:trPr>
        <w:tc>
          <w:tcPr>
            <w:tcW w:w="930" w:type="dxa"/>
            <w:tcMar/>
          </w:tcPr>
          <w:p w:rsidRPr="00902C39" w:rsidR="008F3B3D" w:rsidP="5318001C" w:rsidRDefault="008F3B3D" w14:paraId="50CDEA98" w14:textId="7777777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cs="Times New Roman"/>
                <w:color w:val="000000" w:themeColor="text1" w:themeTint="FF" w:themeShade="FF"/>
                <w:sz w:val="20"/>
                <w:szCs w:val="20"/>
              </w:rPr>
              <w:t>Mild</w:t>
            </w:r>
          </w:p>
        </w:tc>
        <w:tc>
          <w:tcPr>
            <w:tcW w:w="848" w:type="dxa"/>
            <w:tcMar/>
          </w:tcPr>
          <w:p w:rsidRPr="00902C39" w:rsidR="008F3B3D" w:rsidP="5318001C" w:rsidRDefault="008F3B3D" w14:paraId="06ADA828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15±5</w:t>
            </w:r>
          </w:p>
        </w:tc>
        <w:tc>
          <w:tcPr>
            <w:tcW w:w="1287" w:type="dxa"/>
            <w:tcMar/>
          </w:tcPr>
          <w:p w:rsidRPr="00902C39" w:rsidR="008F3B3D" w:rsidP="5318001C" w:rsidRDefault="008F3B3D" w14:paraId="4F18BF54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49±15**</w:t>
            </w:r>
          </w:p>
        </w:tc>
        <w:tc>
          <w:tcPr>
            <w:tcW w:w="997" w:type="dxa"/>
            <w:tcMar/>
          </w:tcPr>
          <w:p w:rsidRPr="00902C39" w:rsidR="008F3B3D" w:rsidP="5318001C" w:rsidRDefault="008F3B3D" w14:paraId="0370C738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42±2*</w:t>
            </w:r>
          </w:p>
        </w:tc>
        <w:tc>
          <w:tcPr>
            <w:tcW w:w="819" w:type="dxa"/>
            <w:tcMar/>
          </w:tcPr>
          <w:p w:rsidRPr="00902C39" w:rsidR="008F3B3D" w:rsidP="5318001C" w:rsidRDefault="008F3B3D" w14:paraId="189770AF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26±4</w:t>
            </w:r>
          </w:p>
        </w:tc>
        <w:tc>
          <w:tcPr>
            <w:tcW w:w="921" w:type="dxa"/>
            <w:tcMar/>
          </w:tcPr>
          <w:p w:rsidRPr="00902C39" w:rsidR="008F3B3D" w:rsidP="5318001C" w:rsidRDefault="008F3B3D" w14:paraId="04CAAC0A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43±17*</w:t>
            </w:r>
          </w:p>
        </w:tc>
        <w:tc>
          <w:tcPr>
            <w:tcW w:w="1127" w:type="dxa"/>
            <w:tcMar/>
          </w:tcPr>
          <w:p w:rsidRPr="00902C39" w:rsidR="008F3B3D" w:rsidP="5318001C" w:rsidRDefault="008F3B3D" w14:paraId="6E36B387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60±2***</w:t>
            </w: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305" w:type="dxa"/>
            <w:tcMar/>
          </w:tcPr>
          <w:p w:rsidRPr="00902C39" w:rsidR="008F3B3D" w:rsidP="5318001C" w:rsidRDefault="008F3B3D" w14:paraId="43922F37" w14:textId="77777777" w14:noSpellErr="1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75±5****</w:t>
            </w: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822" w:type="dxa"/>
            <w:tcMar/>
          </w:tcPr>
          <w:p w:rsidRPr="00902C39" w:rsidR="008F3B3D" w:rsidP="5318001C" w:rsidRDefault="008F3B3D" w14:paraId="5A2A1D7B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35±5</w:t>
            </w:r>
          </w:p>
        </w:tc>
      </w:tr>
      <w:tr w:rsidRPr="00902C39" w:rsidR="008F3B3D" w:rsidTr="5318001C" w14:paraId="66086F3A" w14:textId="77777777">
        <w:trPr>
          <w:trHeight w:val="300"/>
        </w:trPr>
        <w:tc>
          <w:tcPr>
            <w:tcW w:w="930" w:type="dxa"/>
            <w:tcMar/>
          </w:tcPr>
          <w:p w:rsidRPr="00902C39" w:rsidR="008F3B3D" w:rsidP="5318001C" w:rsidRDefault="008F3B3D" w14:paraId="22459539" w14:textId="77777777" w14:noSpellErr="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cs="Times New Roman"/>
                <w:color w:val="000000" w:themeColor="text1" w:themeTint="FF" w:themeShade="FF"/>
                <w:sz w:val="20"/>
                <w:szCs w:val="20"/>
              </w:rPr>
              <w:t>Normal</w:t>
            </w:r>
          </w:p>
        </w:tc>
        <w:tc>
          <w:tcPr>
            <w:tcW w:w="848" w:type="dxa"/>
            <w:tcMar/>
          </w:tcPr>
          <w:p w:rsidRPr="00902C39" w:rsidR="008F3B3D" w:rsidP="5318001C" w:rsidRDefault="008F3B3D" w14:paraId="627A5D9C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85±5</w:t>
            </w:r>
          </w:p>
        </w:tc>
        <w:tc>
          <w:tcPr>
            <w:tcW w:w="1287" w:type="dxa"/>
            <w:tcMar/>
          </w:tcPr>
          <w:p w:rsidRPr="00902C39" w:rsidR="008F3B3D" w:rsidP="5318001C" w:rsidRDefault="008F3B3D" w14:paraId="0B660277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21±12****</w:t>
            </w: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997" w:type="dxa"/>
            <w:tcMar/>
          </w:tcPr>
          <w:p w:rsidRPr="00902C39" w:rsidR="008F3B3D" w:rsidP="5318001C" w:rsidRDefault="008F3B3D" w14:paraId="63794C12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47±13**</w:t>
            </w:r>
          </w:p>
        </w:tc>
        <w:tc>
          <w:tcPr>
            <w:tcW w:w="819" w:type="dxa"/>
            <w:tcMar/>
          </w:tcPr>
          <w:p w:rsidRPr="00902C39" w:rsidR="008F3B3D" w:rsidP="5318001C" w:rsidRDefault="008F3B3D" w14:paraId="3F683B43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74±4</w:t>
            </w: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921" w:type="dxa"/>
            <w:tcMar/>
          </w:tcPr>
          <w:p w:rsidRPr="00902C39" w:rsidR="008F3B3D" w:rsidP="5318001C" w:rsidRDefault="008F3B3D" w14:paraId="1CB64253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58±17*</w:t>
            </w:r>
          </w:p>
        </w:tc>
        <w:tc>
          <w:tcPr>
            <w:tcW w:w="1127" w:type="dxa"/>
            <w:tcMar/>
          </w:tcPr>
          <w:p w:rsidRPr="00902C39" w:rsidR="008F3B3D" w:rsidP="5318001C" w:rsidRDefault="008F3B3D" w14:paraId="171B1A7C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35±5****</w:t>
            </w:r>
          </w:p>
        </w:tc>
        <w:tc>
          <w:tcPr>
            <w:tcW w:w="1305" w:type="dxa"/>
            <w:tcMar/>
          </w:tcPr>
          <w:p w:rsidRPr="00902C39" w:rsidR="008F3B3D" w:rsidP="5318001C" w:rsidRDefault="008F3B3D" w14:paraId="05D3C098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10±10****</w:t>
            </w: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822" w:type="dxa"/>
            <w:tcMar/>
          </w:tcPr>
          <w:p w:rsidRPr="00902C39" w:rsidR="008F3B3D" w:rsidP="5318001C" w:rsidRDefault="008F3B3D" w14:paraId="27904DE1" w14:textId="77777777" w14:noSpellErr="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5318001C" w:rsidR="5318001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GB"/>
              </w:rPr>
              <w:t>65±5</w:t>
            </w:r>
          </w:p>
        </w:tc>
      </w:tr>
    </w:tbl>
    <w:p w:rsidR="008F3B3D" w:rsidRDefault="008F3B3D" w14:paraId="575ACE0B" w14:textId="77777777"/>
    <w:sectPr w:rsidR="008F3B3D" w:rsidSect="005553A5">
      <w:pgSz w:w="11900" w:h="16840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B3D"/>
    <w:rsid w:val="00006533"/>
    <w:rsid w:val="000075BC"/>
    <w:rsid w:val="00020ED4"/>
    <w:rsid w:val="0002573B"/>
    <w:rsid w:val="00027074"/>
    <w:rsid w:val="00035285"/>
    <w:rsid w:val="000378DF"/>
    <w:rsid w:val="0005117B"/>
    <w:rsid w:val="0005281E"/>
    <w:rsid w:val="000562F2"/>
    <w:rsid w:val="00060BE4"/>
    <w:rsid w:val="00062EA4"/>
    <w:rsid w:val="0006790E"/>
    <w:rsid w:val="000709E7"/>
    <w:rsid w:val="00072D0D"/>
    <w:rsid w:val="00075A28"/>
    <w:rsid w:val="0007701A"/>
    <w:rsid w:val="00080796"/>
    <w:rsid w:val="000829D6"/>
    <w:rsid w:val="0008454E"/>
    <w:rsid w:val="00087139"/>
    <w:rsid w:val="00090490"/>
    <w:rsid w:val="00092912"/>
    <w:rsid w:val="00094133"/>
    <w:rsid w:val="00095E50"/>
    <w:rsid w:val="000A0371"/>
    <w:rsid w:val="000A06C7"/>
    <w:rsid w:val="000A07D2"/>
    <w:rsid w:val="000A2778"/>
    <w:rsid w:val="000C3617"/>
    <w:rsid w:val="000D057E"/>
    <w:rsid w:val="000D1804"/>
    <w:rsid w:val="000F6158"/>
    <w:rsid w:val="0010390D"/>
    <w:rsid w:val="00111038"/>
    <w:rsid w:val="0011262F"/>
    <w:rsid w:val="00121725"/>
    <w:rsid w:val="00126BCE"/>
    <w:rsid w:val="001275DD"/>
    <w:rsid w:val="00133B2A"/>
    <w:rsid w:val="00133D30"/>
    <w:rsid w:val="00145D17"/>
    <w:rsid w:val="0015684B"/>
    <w:rsid w:val="001575A0"/>
    <w:rsid w:val="001616A0"/>
    <w:rsid w:val="001619CD"/>
    <w:rsid w:val="00165A27"/>
    <w:rsid w:val="00165D05"/>
    <w:rsid w:val="00176FF2"/>
    <w:rsid w:val="00190001"/>
    <w:rsid w:val="0019028A"/>
    <w:rsid w:val="00192CE3"/>
    <w:rsid w:val="00192E33"/>
    <w:rsid w:val="0019590E"/>
    <w:rsid w:val="001A1387"/>
    <w:rsid w:val="001B255C"/>
    <w:rsid w:val="001B73E4"/>
    <w:rsid w:val="001B75B0"/>
    <w:rsid w:val="001C34EC"/>
    <w:rsid w:val="001E144E"/>
    <w:rsid w:val="001E58DC"/>
    <w:rsid w:val="001F226E"/>
    <w:rsid w:val="00205C6D"/>
    <w:rsid w:val="0020715A"/>
    <w:rsid w:val="002076FA"/>
    <w:rsid w:val="0021408B"/>
    <w:rsid w:val="00220C9D"/>
    <w:rsid w:val="002210FE"/>
    <w:rsid w:val="0023091E"/>
    <w:rsid w:val="00235029"/>
    <w:rsid w:val="002415B7"/>
    <w:rsid w:val="0024189D"/>
    <w:rsid w:val="00246148"/>
    <w:rsid w:val="00247F80"/>
    <w:rsid w:val="002820BC"/>
    <w:rsid w:val="0028306C"/>
    <w:rsid w:val="00284828"/>
    <w:rsid w:val="00293982"/>
    <w:rsid w:val="00296D74"/>
    <w:rsid w:val="002A31F5"/>
    <w:rsid w:val="002B13CA"/>
    <w:rsid w:val="002B1773"/>
    <w:rsid w:val="002B5577"/>
    <w:rsid w:val="002C0813"/>
    <w:rsid w:val="002D47C2"/>
    <w:rsid w:val="002D4FE7"/>
    <w:rsid w:val="002D79CA"/>
    <w:rsid w:val="002E4621"/>
    <w:rsid w:val="002E4BCD"/>
    <w:rsid w:val="002E5640"/>
    <w:rsid w:val="0030281B"/>
    <w:rsid w:val="00315752"/>
    <w:rsid w:val="00317FF5"/>
    <w:rsid w:val="003216B6"/>
    <w:rsid w:val="003310F7"/>
    <w:rsid w:val="00336475"/>
    <w:rsid w:val="00357557"/>
    <w:rsid w:val="00357BF5"/>
    <w:rsid w:val="00361936"/>
    <w:rsid w:val="00365908"/>
    <w:rsid w:val="00366B7C"/>
    <w:rsid w:val="00367224"/>
    <w:rsid w:val="00373015"/>
    <w:rsid w:val="0037409D"/>
    <w:rsid w:val="003848CB"/>
    <w:rsid w:val="0039744E"/>
    <w:rsid w:val="003B76FF"/>
    <w:rsid w:val="003E5DAC"/>
    <w:rsid w:val="003E6761"/>
    <w:rsid w:val="003E6B26"/>
    <w:rsid w:val="003F7BF7"/>
    <w:rsid w:val="004003A5"/>
    <w:rsid w:val="0043600F"/>
    <w:rsid w:val="00440EEA"/>
    <w:rsid w:val="00445FF5"/>
    <w:rsid w:val="00455863"/>
    <w:rsid w:val="00467C0E"/>
    <w:rsid w:val="004741D5"/>
    <w:rsid w:val="004752D0"/>
    <w:rsid w:val="00476043"/>
    <w:rsid w:val="004904DB"/>
    <w:rsid w:val="0049350C"/>
    <w:rsid w:val="00497ACD"/>
    <w:rsid w:val="004B04E8"/>
    <w:rsid w:val="004B22E1"/>
    <w:rsid w:val="004B37E4"/>
    <w:rsid w:val="004C1715"/>
    <w:rsid w:val="004D4A93"/>
    <w:rsid w:val="004E1316"/>
    <w:rsid w:val="004E5EA1"/>
    <w:rsid w:val="004E7918"/>
    <w:rsid w:val="004F14CF"/>
    <w:rsid w:val="004F53C5"/>
    <w:rsid w:val="005135A6"/>
    <w:rsid w:val="0052622E"/>
    <w:rsid w:val="00541EB9"/>
    <w:rsid w:val="005553A5"/>
    <w:rsid w:val="00556E62"/>
    <w:rsid w:val="00567CDF"/>
    <w:rsid w:val="00574399"/>
    <w:rsid w:val="00584F33"/>
    <w:rsid w:val="005900D5"/>
    <w:rsid w:val="00593E7E"/>
    <w:rsid w:val="00597D91"/>
    <w:rsid w:val="005A65CE"/>
    <w:rsid w:val="005B7077"/>
    <w:rsid w:val="005C2F79"/>
    <w:rsid w:val="005C343C"/>
    <w:rsid w:val="005C3EEF"/>
    <w:rsid w:val="005D1F53"/>
    <w:rsid w:val="005D5D31"/>
    <w:rsid w:val="005E1570"/>
    <w:rsid w:val="005E4610"/>
    <w:rsid w:val="005E779A"/>
    <w:rsid w:val="005F6A06"/>
    <w:rsid w:val="005F7087"/>
    <w:rsid w:val="005F7C70"/>
    <w:rsid w:val="00604A03"/>
    <w:rsid w:val="00606965"/>
    <w:rsid w:val="006178AE"/>
    <w:rsid w:val="00643977"/>
    <w:rsid w:val="00644FC0"/>
    <w:rsid w:val="006535DF"/>
    <w:rsid w:val="00653DF0"/>
    <w:rsid w:val="00661F47"/>
    <w:rsid w:val="006648FB"/>
    <w:rsid w:val="00667015"/>
    <w:rsid w:val="00670EBD"/>
    <w:rsid w:val="00676703"/>
    <w:rsid w:val="00684725"/>
    <w:rsid w:val="006A5FED"/>
    <w:rsid w:val="006B3DB6"/>
    <w:rsid w:val="006B5BBD"/>
    <w:rsid w:val="006C5967"/>
    <w:rsid w:val="006E1351"/>
    <w:rsid w:val="006E2EE0"/>
    <w:rsid w:val="006E33A4"/>
    <w:rsid w:val="006E3D01"/>
    <w:rsid w:val="006F3401"/>
    <w:rsid w:val="006F58ED"/>
    <w:rsid w:val="00711AED"/>
    <w:rsid w:val="0074451A"/>
    <w:rsid w:val="0075329C"/>
    <w:rsid w:val="0076151E"/>
    <w:rsid w:val="00765A40"/>
    <w:rsid w:val="007733A7"/>
    <w:rsid w:val="00777909"/>
    <w:rsid w:val="00781C29"/>
    <w:rsid w:val="0078382C"/>
    <w:rsid w:val="00784762"/>
    <w:rsid w:val="00790740"/>
    <w:rsid w:val="00794C96"/>
    <w:rsid w:val="007A14EE"/>
    <w:rsid w:val="007A398B"/>
    <w:rsid w:val="007A5702"/>
    <w:rsid w:val="007B3FA9"/>
    <w:rsid w:val="007B6387"/>
    <w:rsid w:val="007C23AA"/>
    <w:rsid w:val="007C3583"/>
    <w:rsid w:val="007D4708"/>
    <w:rsid w:val="007F26DA"/>
    <w:rsid w:val="007F636F"/>
    <w:rsid w:val="007F6CD6"/>
    <w:rsid w:val="008007FF"/>
    <w:rsid w:val="00806064"/>
    <w:rsid w:val="008060BB"/>
    <w:rsid w:val="00810BFD"/>
    <w:rsid w:val="00815814"/>
    <w:rsid w:val="00816E4B"/>
    <w:rsid w:val="008242B5"/>
    <w:rsid w:val="00826E81"/>
    <w:rsid w:val="0084163E"/>
    <w:rsid w:val="008534D7"/>
    <w:rsid w:val="0085747E"/>
    <w:rsid w:val="0086398B"/>
    <w:rsid w:val="00865716"/>
    <w:rsid w:val="00871B46"/>
    <w:rsid w:val="00872BA2"/>
    <w:rsid w:val="00873C5A"/>
    <w:rsid w:val="00874151"/>
    <w:rsid w:val="00875029"/>
    <w:rsid w:val="00876C74"/>
    <w:rsid w:val="008818F1"/>
    <w:rsid w:val="0088402B"/>
    <w:rsid w:val="00896BF4"/>
    <w:rsid w:val="008A67C2"/>
    <w:rsid w:val="008A7C9B"/>
    <w:rsid w:val="008B1862"/>
    <w:rsid w:val="008C5DB3"/>
    <w:rsid w:val="008E1C5F"/>
    <w:rsid w:val="008E47CF"/>
    <w:rsid w:val="008E5BC3"/>
    <w:rsid w:val="008E7DEA"/>
    <w:rsid w:val="008F3B3D"/>
    <w:rsid w:val="008F799F"/>
    <w:rsid w:val="00900614"/>
    <w:rsid w:val="00900BFC"/>
    <w:rsid w:val="009151E1"/>
    <w:rsid w:val="009153C7"/>
    <w:rsid w:val="009260FA"/>
    <w:rsid w:val="009338D3"/>
    <w:rsid w:val="00950C43"/>
    <w:rsid w:val="00953E92"/>
    <w:rsid w:val="00955C24"/>
    <w:rsid w:val="00960824"/>
    <w:rsid w:val="00962F4D"/>
    <w:rsid w:val="00970C2D"/>
    <w:rsid w:val="00971B00"/>
    <w:rsid w:val="00973452"/>
    <w:rsid w:val="00984089"/>
    <w:rsid w:val="009A0323"/>
    <w:rsid w:val="009A5E71"/>
    <w:rsid w:val="009B40EE"/>
    <w:rsid w:val="009C32A1"/>
    <w:rsid w:val="009D17CD"/>
    <w:rsid w:val="009D2CC8"/>
    <w:rsid w:val="009D39E1"/>
    <w:rsid w:val="009D6A88"/>
    <w:rsid w:val="009E2338"/>
    <w:rsid w:val="00A011D3"/>
    <w:rsid w:val="00A04FAA"/>
    <w:rsid w:val="00A061C0"/>
    <w:rsid w:val="00A06B04"/>
    <w:rsid w:val="00A06C87"/>
    <w:rsid w:val="00A15FC6"/>
    <w:rsid w:val="00A173B6"/>
    <w:rsid w:val="00A348E9"/>
    <w:rsid w:val="00A36B40"/>
    <w:rsid w:val="00A4046A"/>
    <w:rsid w:val="00A41A04"/>
    <w:rsid w:val="00A41F46"/>
    <w:rsid w:val="00A62718"/>
    <w:rsid w:val="00A636DC"/>
    <w:rsid w:val="00A72D11"/>
    <w:rsid w:val="00A84CB0"/>
    <w:rsid w:val="00A91186"/>
    <w:rsid w:val="00AB5A90"/>
    <w:rsid w:val="00AD280D"/>
    <w:rsid w:val="00AD3057"/>
    <w:rsid w:val="00AE0559"/>
    <w:rsid w:val="00AE3E27"/>
    <w:rsid w:val="00AE4C0F"/>
    <w:rsid w:val="00AE7166"/>
    <w:rsid w:val="00AE71D5"/>
    <w:rsid w:val="00AF08A1"/>
    <w:rsid w:val="00AF1749"/>
    <w:rsid w:val="00AF26AC"/>
    <w:rsid w:val="00AF3E11"/>
    <w:rsid w:val="00AF4B52"/>
    <w:rsid w:val="00AF554C"/>
    <w:rsid w:val="00B1077B"/>
    <w:rsid w:val="00B13E4E"/>
    <w:rsid w:val="00B15CA2"/>
    <w:rsid w:val="00B17E86"/>
    <w:rsid w:val="00B22959"/>
    <w:rsid w:val="00B24C37"/>
    <w:rsid w:val="00B27AD1"/>
    <w:rsid w:val="00B30704"/>
    <w:rsid w:val="00B41E85"/>
    <w:rsid w:val="00B44A42"/>
    <w:rsid w:val="00B67904"/>
    <w:rsid w:val="00B8398A"/>
    <w:rsid w:val="00B84AC6"/>
    <w:rsid w:val="00B8777C"/>
    <w:rsid w:val="00B90901"/>
    <w:rsid w:val="00BA391E"/>
    <w:rsid w:val="00BB412E"/>
    <w:rsid w:val="00BB7472"/>
    <w:rsid w:val="00BC5647"/>
    <w:rsid w:val="00BD3983"/>
    <w:rsid w:val="00BD49D2"/>
    <w:rsid w:val="00BD5C7C"/>
    <w:rsid w:val="00BE1DFA"/>
    <w:rsid w:val="00BE75E6"/>
    <w:rsid w:val="00BF4811"/>
    <w:rsid w:val="00BF5B17"/>
    <w:rsid w:val="00BF6D7F"/>
    <w:rsid w:val="00C06AB4"/>
    <w:rsid w:val="00C11B8A"/>
    <w:rsid w:val="00C201C5"/>
    <w:rsid w:val="00C37580"/>
    <w:rsid w:val="00C37F86"/>
    <w:rsid w:val="00C46FB1"/>
    <w:rsid w:val="00C61D57"/>
    <w:rsid w:val="00C6719F"/>
    <w:rsid w:val="00C87398"/>
    <w:rsid w:val="00C97DCE"/>
    <w:rsid w:val="00CA1414"/>
    <w:rsid w:val="00CB033B"/>
    <w:rsid w:val="00CC20BB"/>
    <w:rsid w:val="00CD580A"/>
    <w:rsid w:val="00CE2C9A"/>
    <w:rsid w:val="00CF0073"/>
    <w:rsid w:val="00CF2009"/>
    <w:rsid w:val="00CF5B7C"/>
    <w:rsid w:val="00CF7B43"/>
    <w:rsid w:val="00D02074"/>
    <w:rsid w:val="00D1337D"/>
    <w:rsid w:val="00D1390C"/>
    <w:rsid w:val="00D15EA6"/>
    <w:rsid w:val="00D313C9"/>
    <w:rsid w:val="00D31D8C"/>
    <w:rsid w:val="00D35909"/>
    <w:rsid w:val="00D37995"/>
    <w:rsid w:val="00D40099"/>
    <w:rsid w:val="00D43C58"/>
    <w:rsid w:val="00D504C2"/>
    <w:rsid w:val="00D55011"/>
    <w:rsid w:val="00D806C5"/>
    <w:rsid w:val="00D82D19"/>
    <w:rsid w:val="00D8522F"/>
    <w:rsid w:val="00D86925"/>
    <w:rsid w:val="00DA2844"/>
    <w:rsid w:val="00DA6DB3"/>
    <w:rsid w:val="00DB0748"/>
    <w:rsid w:val="00DB428B"/>
    <w:rsid w:val="00DC423A"/>
    <w:rsid w:val="00DC5153"/>
    <w:rsid w:val="00DD2480"/>
    <w:rsid w:val="00DE2A6F"/>
    <w:rsid w:val="00DE5448"/>
    <w:rsid w:val="00DF4229"/>
    <w:rsid w:val="00E00F6D"/>
    <w:rsid w:val="00E03F9E"/>
    <w:rsid w:val="00E1415B"/>
    <w:rsid w:val="00E20891"/>
    <w:rsid w:val="00E30D4C"/>
    <w:rsid w:val="00E33C28"/>
    <w:rsid w:val="00E40E98"/>
    <w:rsid w:val="00E50F1D"/>
    <w:rsid w:val="00E63ED4"/>
    <w:rsid w:val="00E64E28"/>
    <w:rsid w:val="00E66E0F"/>
    <w:rsid w:val="00E75561"/>
    <w:rsid w:val="00E77B81"/>
    <w:rsid w:val="00E83D4D"/>
    <w:rsid w:val="00E84831"/>
    <w:rsid w:val="00E9325A"/>
    <w:rsid w:val="00EA3C54"/>
    <w:rsid w:val="00EA645F"/>
    <w:rsid w:val="00EA6E43"/>
    <w:rsid w:val="00EB0626"/>
    <w:rsid w:val="00EB49CC"/>
    <w:rsid w:val="00EB64C9"/>
    <w:rsid w:val="00EB67E9"/>
    <w:rsid w:val="00EC263F"/>
    <w:rsid w:val="00EC457D"/>
    <w:rsid w:val="00EE294D"/>
    <w:rsid w:val="00EE4181"/>
    <w:rsid w:val="00EE65ED"/>
    <w:rsid w:val="00EE6DF3"/>
    <w:rsid w:val="00EE6F03"/>
    <w:rsid w:val="00EF45EE"/>
    <w:rsid w:val="00F148F1"/>
    <w:rsid w:val="00F3186A"/>
    <w:rsid w:val="00F3262F"/>
    <w:rsid w:val="00F32ADC"/>
    <w:rsid w:val="00F35098"/>
    <w:rsid w:val="00F42A58"/>
    <w:rsid w:val="00F46B64"/>
    <w:rsid w:val="00F537EC"/>
    <w:rsid w:val="00F60ACD"/>
    <w:rsid w:val="00F629CA"/>
    <w:rsid w:val="00F7155F"/>
    <w:rsid w:val="00F71BE9"/>
    <w:rsid w:val="00F73D9A"/>
    <w:rsid w:val="00F84870"/>
    <w:rsid w:val="00F90EC3"/>
    <w:rsid w:val="00F91D04"/>
    <w:rsid w:val="00F9231C"/>
    <w:rsid w:val="00F97413"/>
    <w:rsid w:val="00FA3CFB"/>
    <w:rsid w:val="00FA64A3"/>
    <w:rsid w:val="00FB0A3D"/>
    <w:rsid w:val="00FB66FE"/>
    <w:rsid w:val="00FD5FA4"/>
    <w:rsid w:val="00FE02BE"/>
    <w:rsid w:val="00FE5982"/>
    <w:rsid w:val="00FF0B7B"/>
    <w:rsid w:val="00FF7DB6"/>
    <w:rsid w:val="53180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20D82DE"/>
  <w15:chartTrackingRefBased/>
  <w15:docId w15:val="{2BDD357B-FC70-DE43-BB47-169715E8A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F3B3D"/>
    <w:rPr>
      <w:kern w:val="0"/>
      <w:sz w:val="22"/>
      <w:szCs w:val="22"/>
      <w14:ligatures w14:val="none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c Muller</dc:creator>
  <keywords/>
  <dc:description/>
  <lastModifiedBy>Marc Muller</lastModifiedBy>
  <revision>2</revision>
  <dcterms:created xsi:type="dcterms:W3CDTF">2023-09-12T09:53:00.0000000Z</dcterms:created>
  <dcterms:modified xsi:type="dcterms:W3CDTF">2023-09-12T16:20:17.2244023Z</dcterms:modified>
</coreProperties>
</file>